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  <w:t xml:space="preserve">Supplementary Table 5: Correlation of Markers in Cluster B. 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31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3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</w:tblGrid>
      <w:tr>
        <w:trPr>
          <w:trHeight w:val="1421" w:hRule="atLeast"/>
          <w:cantSplit w:val="true"/>
        </w:trPr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/>
            </w:pPr>
            <w:r>
              <w:rPr/>
              <w:t>aFABP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/>
            </w:pPr>
            <w:r>
              <w:rPr/>
              <w:t>Galectin-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/>
            </w:pPr>
            <w:r>
              <w:rPr/>
              <w:t>Endostatin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/>
            </w:pPr>
            <w:r>
              <w:rPr/>
              <w:t>hFABP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/>
            </w:pPr>
            <w:r>
              <w:rPr/>
              <w:t>TNFR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/>
            </w:pPr>
            <w:r>
              <w:rPr/>
              <w:t>TNFR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/>
            </w:pPr>
            <w:r>
              <w:rPr/>
              <w:t>CD40a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/>
            </w:pPr>
            <w:r>
              <w:rPr/>
              <w:t>IGFBP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/>
            </w:pPr>
            <w:r>
              <w:rPr>
                <w:rFonts w:cs="Symbol" w:ascii="Symbol" w:hAnsi="Symbol"/>
              </w:rPr>
              <w:t>b</w:t>
            </w:r>
            <w:r>
              <w:rPr/>
              <w:t>2M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/>
            </w:pPr>
            <w:r>
              <w:rPr/>
              <w:t>Cystatin C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/>
            </w:pPr>
            <w:r>
              <w:rPr/>
              <w:t>α1M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/>
              <w:t>Hepsin</w:t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FABP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2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1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1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6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2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6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5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9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3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5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0</w:t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lectin-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2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5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3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4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8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1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0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0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0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5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26</w:t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dostatin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1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5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4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0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2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1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4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7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7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7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13</w:t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FABP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7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8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8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3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8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3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5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3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1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8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2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72</w:t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NFR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1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3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4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1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2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2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8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0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9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9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19</w:t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NFR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6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4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0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1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5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3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5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3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3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0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67</w:t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40a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2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8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2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2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5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4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8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7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5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3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23</w:t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GFBP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6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1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1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2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3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4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6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0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2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4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68</w:t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b</w:t>
            </w:r>
            <w:r>
              <w:rPr/>
              <w:t>2M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5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0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4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8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5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8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6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1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8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5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59</w:t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statin C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9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0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7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0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3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7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0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1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1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8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97</w:t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α1M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3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0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7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9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3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5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2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8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1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3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33</w:t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psin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5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5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7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9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0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3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4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5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8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3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51</w:t>
            </w:r>
          </w:p>
        </w:tc>
      </w:tr>
    </w:tbl>
    <w:p>
      <w:pPr>
        <w:pStyle w:val="Normal"/>
        <w:rPr/>
      </w:pPr>
      <w:r>
        <w:rPr/>
        <w:t xml:space="preserve">Abbreviations: aFABP, Adipocyte fatty acid binding protein; hFABP, Heart FABP; TNFR2, Tumor necrosis factor receptor 2; TNFR1, Tumor necrosis factor receptor 1; CD40a, CD40 antigen; IGFBP4, Insulin-like growth factor binding protein 4; </w:t>
      </w:r>
      <w:r>
        <w:rPr>
          <w:rFonts w:cs="Symbol" w:ascii="Symbol" w:hAnsi="Symbol"/>
        </w:rPr>
        <w:t>b</w:t>
      </w:r>
      <w:r>
        <w:rPr/>
        <w:t xml:space="preserve">2M, </w:t>
      </w:r>
      <w:r>
        <w:rPr>
          <w:rFonts w:cs="Symbol" w:ascii="Symbol" w:hAnsi="Symbol"/>
        </w:rPr>
        <w:t>b</w:t>
      </w:r>
      <w:r>
        <w:rPr/>
        <w:t>2-Microglobulin; α1M,</w:t>
      </w:r>
      <w:r>
        <w:rPr>
          <w:rFonts w:cs="Symbol" w:ascii="Symbol" w:hAnsi="Symbol"/>
        </w:rPr>
        <w:t xml:space="preserve"> </w:t>
      </w:r>
      <w:r>
        <w:rPr/>
        <w:t xml:space="preserve">α-1-Microglobulin.  </w:t>
      </w:r>
    </w:p>
    <w:p>
      <w:pPr>
        <w:pStyle w:val="Normal"/>
        <w:spacing w:lineRule="auto" w:line="360"/>
        <w:jc w:val="both"/>
        <w:rPr/>
      </w:pPr>
      <w:r>
        <w:rPr/>
        <w:t xml:space="preserve"> </w:t>
      </w:r>
    </w:p>
    <w:sectPr>
      <w:footerReference w:type="default" r:id="rId2"/>
      <w:type w:val="nextPage"/>
      <w:pgSz w:w="12240" w:h="15840"/>
      <w:pgMar w:left="720" w:right="72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533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eastAsia="Times New Roman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eastAsia="Times New Roman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eastAsia="Times New Roman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1T01:29:00Z</dcterms:created>
  <dc:creator>Greg Bertenshaw</dc:creator>
  <dc:description/>
  <cp:keywords/>
  <dc:language>en-US</dc:language>
  <cp:lastModifiedBy>Greg Bertenshaw</cp:lastModifiedBy>
  <dcterms:modified xsi:type="dcterms:W3CDTF">2011-12-01T01:29:00Z</dcterms:modified>
  <cp:revision>2</cp:revision>
  <dc:subject/>
  <dc:title>Supplementary Table 1: Biomarkers Assayed in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